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633" w:rsidRPr="00877E57" w:rsidRDefault="009D4EE6" w:rsidP="006629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7E57">
        <w:rPr>
          <w:rFonts w:ascii="Times New Roman" w:hAnsi="Times New Roman" w:cs="Times New Roman"/>
          <w:b/>
          <w:sz w:val="24"/>
          <w:szCs w:val="24"/>
        </w:rPr>
        <w:t>Table S1.</w:t>
      </w:r>
      <w:r w:rsidR="0029452C" w:rsidRPr="00877E57">
        <w:rPr>
          <w:rFonts w:ascii="Times New Roman" w:hAnsi="Times New Roman" w:cs="Times New Roman"/>
          <w:sz w:val="24"/>
          <w:szCs w:val="24"/>
        </w:rPr>
        <w:t xml:space="preserve"> </w:t>
      </w:r>
      <w:r w:rsidR="006629A5" w:rsidRPr="00877E57">
        <w:rPr>
          <w:rFonts w:ascii="Times New Roman" w:hAnsi="Times New Roman" w:cs="Times New Roman"/>
          <w:sz w:val="24"/>
          <w:szCs w:val="24"/>
        </w:rPr>
        <w:t>Description of cases with a complication including categorization, pre- and postoperative medications, history, clinical signs and treatment.</w:t>
      </w:r>
    </w:p>
    <w:tbl>
      <w:tblPr>
        <w:tblW w:w="499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754"/>
        <w:gridCol w:w="540"/>
        <w:gridCol w:w="1267"/>
        <w:gridCol w:w="1610"/>
        <w:gridCol w:w="2041"/>
        <w:gridCol w:w="834"/>
        <w:gridCol w:w="2837"/>
        <w:gridCol w:w="2989"/>
        <w:gridCol w:w="1867"/>
      </w:tblGrid>
      <w:tr w:rsidR="008C4D5A" w:rsidRPr="00877E57" w:rsidTr="001B0F02">
        <w:trPr>
          <w:trHeight w:val="20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ase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Bree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b pre op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b post op (d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SAID post op (d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mpl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History and clinical sign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reatment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Bacterial culture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BL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6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6; fluctuating scrotal swelling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0; drainage from surgical wound, no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6; TMS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0; drainage of surgical wounds and flushed with saline, Benzyl pc and flunixin for 7 days, thereafter TMS for another 5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for Streptococcus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7; scrotal swelling, fever 39.0℃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1 still scrotal swelling, fever and hind limb lameness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17; pc, increased exercise </w:t>
            </w: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br/>
              <w:t>d21; drainage of surgical wounds. Pc, gentamicin and flunixin for 7 days, continued with pc and meloxicam another 6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for Streptococcus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Slight scrotal swelling since castration. 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7; moderate swelling and fever, 39.0℃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7 pc 10 days and meloxicam 5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6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rate scrotal swelling 7 days after castration, no fever. Treated with 2 courses of Pc.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39; severe swelling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39; drainage of surgical wounds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40; resection of devitalized tissue and drainage of deep seroma formation under general anesthesi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for Staphylococcus 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6; scrotal swelling and fever 40.0℃.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9; fistula formation with purulent discharge from drainage wounds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6; drainage of surgical wounds, treated with flunixin and firstly pc and secondly with </w:t>
            </w:r>
            <w:proofErr w:type="spellStart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xytetracycline</w:t>
            </w:r>
            <w:proofErr w:type="spellEnd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9; resection of devitalized tissue and funiculi under general anesthesi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Positive for Streptococcus 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33; moderate scrotal swelling with slight purulent discharge, no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33; treatment with TMS for 5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175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BL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7; severe scrotal swelling, fever 40.0℃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0; drainage of surgical wounds and flushed with saline repeatedly, pc, gentamicin and flunixin for 10 days, continued with pc another 7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for Streptococcus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0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6; </w:t>
            </w:r>
            <w:r w:rsidRPr="00877E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sv-SE"/>
              </w:rPr>
              <w:t>slight</w:t>
            </w: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scrotal swelling and fever.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6; treatment with pc for another 5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4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S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0; moderate hard scrotal swelling with fever &gt;40.0℃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0; pc and meloxicam, not responding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1; suspicion of hematoma, treated with pc, gentamicin and meloxicam, not responding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6; resection of devitalized tissue under general anesthesia, continued treatment with pc for 6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egative 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7; moderate scrotal swelling, no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creased exercis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2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crotal swelling after castration. Treated with Procaine pc by local vet.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30; severe swelling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30; drainage of surgical wounds, large amount of serohemorrhagic fluid. Treatment with Procaine pc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egative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light scrotal swelling since castration.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0; severe, hard  scrotal swelling, no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0; drainage of surgical wounds, pc 5 days, meloxicam 7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0; moderate scrotal swelling after recovery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; increased swelling, suspected hemorrhage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; drainage of surgical wounds, blood clots excavated, the cavity was flushed with saline, pc, flunixin and exercis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5; moderate scrotal swelling, no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5; drainage of surgical wounds, pc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egative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22; slight scrotal swelling and some clear discharge, no fever. 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9; severe swelling, no fever.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2; TMS 3 days,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9; drainage of surgical wounds, large amount of hemorrhagic fluid, TMS 14 days and NSAID 4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 p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7 moderate scrotal swelling 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; increased exercis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0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5; seroma formation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6; hard scrotal swelling, with no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5; drainage of seroma in scrotum, meloxicam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6; pc and meloxicam 7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1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BL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6; moderate scrotal swelling without fever.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6; increased exercis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1B0F02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3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BL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2; slight scrotal swelling and some wound discharge, without fever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12; increased exercise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8C4D5A" w:rsidRPr="00877E57" w:rsidTr="0025163B">
        <w:trPr>
          <w:trHeight w:val="20"/>
        </w:trPr>
        <w:tc>
          <w:tcPr>
            <w:tcW w:w="2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6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pc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e pc (3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; severe scrotal swelling, without fever.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13; continuous serohemorrhagic discharge from wounds. 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; suspected hemorrhage, drainage of surgical wounds and flushed with saline, continue pc for 5 days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13; repeated drainage and wounds flushed with saline, pc, gentamicin and local treatment with pc, but not responding </w:t>
            </w:r>
          </w:p>
          <w:p w:rsidR="008C4D5A" w:rsidRPr="00877E57" w:rsidRDefault="008C4D5A" w:rsidP="001B0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0; Resection of devitalized tissue and funiculi under general anesthesia. Continued treatment with TMS for 5 day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5A" w:rsidRPr="00877E57" w:rsidRDefault="008C4D5A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performed</w:t>
            </w:r>
          </w:p>
        </w:tc>
      </w:tr>
      <w:tr w:rsidR="0025163B" w:rsidRPr="00877E57" w:rsidTr="0025163B">
        <w:trPr>
          <w:trHeight w:val="20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63B" w:rsidRPr="00877E57" w:rsidRDefault="0025163B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63B" w:rsidRPr="00877E57" w:rsidRDefault="0025163B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B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6B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pc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cain</w:t>
            </w:r>
            <w:proofErr w:type="spellEnd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pc (5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0; mild clinical signs from the respiratory tract.</w:t>
            </w: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br/>
              <w:t xml:space="preserve">d1; fever &gt;39.0℃, no clinical signs from the castration site. 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63B" w:rsidRPr="00877E57" w:rsidRDefault="0025163B" w:rsidP="00877E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 additional treatment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63B" w:rsidRPr="00877E57" w:rsidRDefault="0025163B" w:rsidP="00A4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applicable</w:t>
            </w:r>
          </w:p>
        </w:tc>
      </w:tr>
      <w:tr w:rsidR="0025163B" w:rsidRPr="00877E57" w:rsidTr="0025163B">
        <w:trPr>
          <w:trHeight w:val="20"/>
        </w:trPr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63B" w:rsidRPr="00877E57" w:rsidRDefault="0025163B" w:rsidP="00251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163B" w:rsidRPr="00877E57" w:rsidRDefault="0025163B" w:rsidP="00251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BL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251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zylpc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n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loxicam (5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0; mild colic.</w:t>
            </w:r>
            <w:bookmarkStart w:id="0" w:name="_GoBack"/>
            <w:bookmarkEnd w:id="0"/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63B" w:rsidRPr="00877E57" w:rsidRDefault="00877E57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d0; </w:t>
            </w:r>
            <w:r w:rsidR="0025163B"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mild impaction at rectal examination. Responded well to treatment with </w:t>
            </w:r>
            <w:proofErr w:type="spellStart"/>
            <w:r w:rsidR="0025163B"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tamizole</w:t>
            </w:r>
            <w:proofErr w:type="spellEnd"/>
            <w:r w:rsidR="0025163B"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nd fluids </w:t>
            </w:r>
            <w:proofErr w:type="spellStart"/>
            <w:r w:rsidR="0025163B"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ver night</w:t>
            </w:r>
            <w:proofErr w:type="spellEnd"/>
            <w:r w:rsidR="0025163B"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. 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63B" w:rsidRPr="00877E57" w:rsidRDefault="0025163B" w:rsidP="00251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77E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t applicable</w:t>
            </w:r>
          </w:p>
        </w:tc>
      </w:tr>
    </w:tbl>
    <w:p w:rsidR="00C13C30" w:rsidRPr="00877E57" w:rsidRDefault="00015007" w:rsidP="00650185">
      <w:pPr>
        <w:rPr>
          <w:rFonts w:ascii="Times New Roman" w:hAnsi="Times New Roman" w:cs="Times New Roman"/>
          <w:sz w:val="24"/>
          <w:szCs w:val="24"/>
        </w:rPr>
      </w:pPr>
      <w:r w:rsidRPr="00877E57">
        <w:rPr>
          <w:rFonts w:ascii="Times New Roman" w:hAnsi="Times New Roman" w:cs="Times New Roman"/>
          <w:sz w:val="24"/>
          <w:szCs w:val="24"/>
        </w:rPr>
        <w:t>Ab; antibiotics,</w:t>
      </w:r>
      <w:r w:rsidR="00EB5A68" w:rsidRPr="00877E57">
        <w:rPr>
          <w:rFonts w:ascii="Times New Roman" w:hAnsi="Times New Roman" w:cs="Times New Roman"/>
          <w:sz w:val="24"/>
          <w:szCs w:val="24"/>
        </w:rPr>
        <w:t xml:space="preserve"> </w:t>
      </w:r>
      <w:r w:rsidR="006629A5" w:rsidRPr="00877E57">
        <w:rPr>
          <w:rFonts w:ascii="Times New Roman" w:hAnsi="Times New Roman" w:cs="Times New Roman"/>
          <w:sz w:val="24"/>
          <w:szCs w:val="24"/>
        </w:rPr>
        <w:t xml:space="preserve">AN; anesthetic related, </w:t>
      </w:r>
      <w:proofErr w:type="spellStart"/>
      <w:r w:rsidR="00EB5A68" w:rsidRPr="00877E57">
        <w:rPr>
          <w:rFonts w:ascii="Times New Roman" w:hAnsi="Times New Roman" w:cs="Times New Roman"/>
          <w:sz w:val="24"/>
          <w:szCs w:val="24"/>
        </w:rPr>
        <w:t>Compl</w:t>
      </w:r>
      <w:proofErr w:type="spellEnd"/>
      <w:r w:rsidR="00EB5A68" w:rsidRPr="00877E57">
        <w:rPr>
          <w:rFonts w:ascii="Times New Roman" w:hAnsi="Times New Roman" w:cs="Times New Roman"/>
          <w:sz w:val="24"/>
          <w:szCs w:val="24"/>
        </w:rPr>
        <w:t>; complication category, d; days,</w:t>
      </w:r>
      <w:r w:rsidRPr="00877E57">
        <w:rPr>
          <w:rFonts w:ascii="Times New Roman" w:hAnsi="Times New Roman" w:cs="Times New Roman"/>
          <w:sz w:val="24"/>
          <w:szCs w:val="24"/>
        </w:rPr>
        <w:t xml:space="preserve"> </w:t>
      </w:r>
      <w:r w:rsidR="006629A5" w:rsidRPr="00877E57">
        <w:rPr>
          <w:rFonts w:ascii="Times New Roman" w:hAnsi="Times New Roman" w:cs="Times New Roman"/>
          <w:sz w:val="24"/>
          <w:szCs w:val="24"/>
        </w:rPr>
        <w:t xml:space="preserve">NI; non-infectious, </w:t>
      </w:r>
      <w:r w:rsidRPr="00877E57">
        <w:rPr>
          <w:rFonts w:ascii="Times New Roman" w:hAnsi="Times New Roman" w:cs="Times New Roman"/>
          <w:sz w:val="24"/>
          <w:szCs w:val="24"/>
        </w:rPr>
        <w:t xml:space="preserve">NSAID; non-steroidal anti-inflammatory drug, </w:t>
      </w:r>
      <w:r w:rsidR="00EB5A68" w:rsidRPr="00877E57">
        <w:rPr>
          <w:rFonts w:ascii="Times New Roman" w:hAnsi="Times New Roman" w:cs="Times New Roman"/>
          <w:sz w:val="24"/>
          <w:szCs w:val="24"/>
        </w:rPr>
        <w:t xml:space="preserve">op; operative, </w:t>
      </w:r>
      <w:r w:rsidRPr="00877E57">
        <w:rPr>
          <w:rFonts w:ascii="Times New Roman" w:hAnsi="Times New Roman" w:cs="Times New Roman"/>
          <w:sz w:val="24"/>
          <w:szCs w:val="24"/>
        </w:rPr>
        <w:t xml:space="preserve">OTH; Other breed, pc; penicillin, </w:t>
      </w:r>
      <w:r w:rsidR="006629A5" w:rsidRPr="00877E57">
        <w:rPr>
          <w:rFonts w:ascii="Times New Roman" w:hAnsi="Times New Roman" w:cs="Times New Roman"/>
          <w:sz w:val="24"/>
          <w:szCs w:val="24"/>
        </w:rPr>
        <w:t xml:space="preserve">SSI; surgical site infection, </w:t>
      </w:r>
      <w:r w:rsidRPr="00877E57">
        <w:rPr>
          <w:rFonts w:ascii="Times New Roman" w:hAnsi="Times New Roman" w:cs="Times New Roman"/>
          <w:sz w:val="24"/>
          <w:szCs w:val="24"/>
        </w:rPr>
        <w:t>STB; Standardbred trotter,</w:t>
      </w:r>
      <w:r w:rsidR="00EB5A68" w:rsidRPr="00877E57">
        <w:rPr>
          <w:rFonts w:ascii="Times New Roman" w:hAnsi="Times New Roman" w:cs="Times New Roman"/>
          <w:sz w:val="24"/>
          <w:szCs w:val="24"/>
        </w:rPr>
        <w:t xml:space="preserve"> TMS; trimethoprim sulfadiazine,</w:t>
      </w:r>
      <w:r w:rsidR="006629A5" w:rsidRPr="00877E57">
        <w:rPr>
          <w:rFonts w:ascii="Times New Roman" w:hAnsi="Times New Roman" w:cs="Times New Roman"/>
          <w:sz w:val="24"/>
          <w:szCs w:val="24"/>
        </w:rPr>
        <w:t xml:space="preserve"> WBL; w</w:t>
      </w:r>
      <w:r w:rsidRPr="00877E57">
        <w:rPr>
          <w:rFonts w:ascii="Times New Roman" w:hAnsi="Times New Roman" w:cs="Times New Roman"/>
          <w:sz w:val="24"/>
          <w:szCs w:val="24"/>
        </w:rPr>
        <w:t>armblood horse</w:t>
      </w:r>
    </w:p>
    <w:sectPr w:rsidR="00C13C30" w:rsidRPr="00877E57" w:rsidSect="00FB1B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BA8"/>
    <w:rsid w:val="00015007"/>
    <w:rsid w:val="0006597C"/>
    <w:rsid w:val="00074F93"/>
    <w:rsid w:val="00084939"/>
    <w:rsid w:val="0011551C"/>
    <w:rsid w:val="001237FC"/>
    <w:rsid w:val="0014665B"/>
    <w:rsid w:val="00197352"/>
    <w:rsid w:val="001B0F02"/>
    <w:rsid w:val="00206455"/>
    <w:rsid w:val="0025163B"/>
    <w:rsid w:val="0029452C"/>
    <w:rsid w:val="00320EBB"/>
    <w:rsid w:val="00506492"/>
    <w:rsid w:val="005D7D49"/>
    <w:rsid w:val="00650185"/>
    <w:rsid w:val="00651640"/>
    <w:rsid w:val="006629A5"/>
    <w:rsid w:val="006B513A"/>
    <w:rsid w:val="006C35A3"/>
    <w:rsid w:val="0078674D"/>
    <w:rsid w:val="00837C7A"/>
    <w:rsid w:val="00877E57"/>
    <w:rsid w:val="008C4D5A"/>
    <w:rsid w:val="008C4EC6"/>
    <w:rsid w:val="009D4EE6"/>
    <w:rsid w:val="00A42C08"/>
    <w:rsid w:val="00A91392"/>
    <w:rsid w:val="00B322DB"/>
    <w:rsid w:val="00B43EA4"/>
    <w:rsid w:val="00C42FF8"/>
    <w:rsid w:val="00C80633"/>
    <w:rsid w:val="00CD6E03"/>
    <w:rsid w:val="00D865AA"/>
    <w:rsid w:val="00DC78D4"/>
    <w:rsid w:val="00E86EBD"/>
    <w:rsid w:val="00EB5A68"/>
    <w:rsid w:val="00FB1BA8"/>
    <w:rsid w:val="00FE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0A52D"/>
  <w15:chartTrackingRefBased/>
  <w15:docId w15:val="{09A78546-52EF-49D6-B2FF-395967BE6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BA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884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jöberg</dc:creator>
  <cp:keywords/>
  <dc:description/>
  <cp:lastModifiedBy>Ida Sjöberg</cp:lastModifiedBy>
  <cp:revision>6</cp:revision>
  <dcterms:created xsi:type="dcterms:W3CDTF">2025-02-11T14:00:00Z</dcterms:created>
  <dcterms:modified xsi:type="dcterms:W3CDTF">2025-02-21T20:11:00Z</dcterms:modified>
</cp:coreProperties>
</file>